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58135C" w14:textId="77777777" w:rsidR="008601B1" w:rsidRDefault="008601B1"/>
    <w:p w14:paraId="2C054505" w14:textId="77777777" w:rsidR="00F95947" w:rsidRDefault="00F95947"/>
    <w:p w14:paraId="3B2FC333" w14:textId="77777777" w:rsidR="003C30BB" w:rsidRPr="001F0A80" w:rsidRDefault="003C30BB" w:rsidP="003C30BB">
      <w:pPr>
        <w:jc w:val="both"/>
        <w:rPr>
          <w:rFonts w:cstheme="minorHAnsi"/>
          <w:b/>
          <w:bCs/>
        </w:rPr>
      </w:pPr>
      <w:r w:rsidRPr="001F0A80">
        <w:rPr>
          <w:rFonts w:cstheme="minorHAnsi"/>
          <w:b/>
          <w:bCs/>
        </w:rPr>
        <w:t xml:space="preserve">The </w:t>
      </w:r>
      <w:r w:rsidRPr="001F0A80">
        <w:rPr>
          <w:b/>
          <w:bCs/>
        </w:rPr>
        <w:t>small molecule inhibitor 3PO</w:t>
      </w:r>
      <w:r w:rsidRPr="001F0A80">
        <w:rPr>
          <w:rFonts w:cstheme="minorHAnsi"/>
          <w:b/>
          <w:bCs/>
        </w:rPr>
        <w:t xml:space="preserve"> is a modulator of neutrophil metabolism, ROS production and NET release </w:t>
      </w:r>
    </w:p>
    <w:p w14:paraId="32605704" w14:textId="77777777" w:rsidR="003C30BB" w:rsidRDefault="003C30BB" w:rsidP="003C30BB">
      <w:pPr>
        <w:jc w:val="both"/>
        <w:rPr>
          <w:rFonts w:cstheme="minorHAnsi"/>
          <w:b/>
          <w:bCs/>
          <w:sz w:val="22"/>
          <w:szCs w:val="22"/>
        </w:rPr>
      </w:pPr>
    </w:p>
    <w:p w14:paraId="34F705FA" w14:textId="77777777" w:rsidR="003C30BB" w:rsidRPr="001F0A80" w:rsidRDefault="003C30BB" w:rsidP="003C30BB">
      <w:pPr>
        <w:jc w:val="both"/>
        <w:rPr>
          <w:rFonts w:cstheme="minorHAnsi"/>
          <w:sz w:val="22"/>
          <w:szCs w:val="22"/>
        </w:rPr>
      </w:pPr>
      <w:r w:rsidRPr="001F0A80">
        <w:rPr>
          <w:rFonts w:cstheme="minorHAnsi"/>
          <w:sz w:val="22"/>
          <w:szCs w:val="22"/>
        </w:rPr>
        <w:t>Short title: 3PO modulates neutrophil metabolism, ROS and NET release</w:t>
      </w:r>
    </w:p>
    <w:p w14:paraId="03AD1347" w14:textId="77777777" w:rsidR="003C30BB" w:rsidRDefault="003C30BB" w:rsidP="003C30BB">
      <w:pPr>
        <w:jc w:val="both"/>
        <w:rPr>
          <w:rFonts w:cstheme="minorHAnsi"/>
          <w:sz w:val="22"/>
          <w:szCs w:val="22"/>
        </w:rPr>
      </w:pPr>
    </w:p>
    <w:p w14:paraId="21C93AE6" w14:textId="77777777" w:rsidR="003C30BB" w:rsidRDefault="003C30BB" w:rsidP="003C30BB">
      <w:pPr>
        <w:jc w:val="both"/>
        <w:rPr>
          <w:rFonts w:cstheme="minorHAnsi"/>
          <w:sz w:val="22"/>
          <w:szCs w:val="22"/>
          <w:vertAlign w:val="superscript"/>
        </w:rPr>
      </w:pPr>
      <w:r>
        <w:rPr>
          <w:rFonts w:cstheme="minorHAnsi"/>
          <w:sz w:val="22"/>
          <w:szCs w:val="22"/>
        </w:rPr>
        <w:t xml:space="preserve">Michele </w:t>
      </w:r>
      <w:proofErr w:type="spellStart"/>
      <w:r>
        <w:rPr>
          <w:rFonts w:cstheme="minorHAnsi"/>
          <w:sz w:val="22"/>
          <w:szCs w:val="22"/>
        </w:rPr>
        <w:t>Fresneda</w:t>
      </w:r>
      <w:proofErr w:type="spellEnd"/>
      <w:r>
        <w:rPr>
          <w:rFonts w:cstheme="minorHAnsi"/>
          <w:sz w:val="22"/>
          <w:szCs w:val="22"/>
        </w:rPr>
        <w:t xml:space="preserve"> Alarcon</w:t>
      </w:r>
      <w:r>
        <w:rPr>
          <w:rFonts w:cstheme="minorHAnsi"/>
          <w:sz w:val="22"/>
          <w:szCs w:val="22"/>
          <w:vertAlign w:val="superscript"/>
        </w:rPr>
        <w:t>1</w:t>
      </w:r>
      <w:r>
        <w:rPr>
          <w:rFonts w:cstheme="minorHAnsi"/>
          <w:sz w:val="22"/>
          <w:szCs w:val="22"/>
        </w:rPr>
        <w:t>, Genna Ali Abdullah</w:t>
      </w:r>
      <w:r>
        <w:rPr>
          <w:rFonts w:cstheme="minorHAnsi"/>
          <w:sz w:val="22"/>
          <w:szCs w:val="22"/>
          <w:vertAlign w:val="superscript"/>
        </w:rPr>
        <w:t>1</w:t>
      </w:r>
      <w:r>
        <w:rPr>
          <w:rFonts w:cstheme="minorHAnsi"/>
          <w:sz w:val="22"/>
          <w:szCs w:val="22"/>
        </w:rPr>
        <w:t>, Andy Nolan</w:t>
      </w:r>
      <w:r>
        <w:rPr>
          <w:rFonts w:cstheme="minorHAnsi"/>
          <w:sz w:val="22"/>
          <w:szCs w:val="22"/>
          <w:vertAlign w:val="superscript"/>
        </w:rPr>
        <w:t>1</w:t>
      </w:r>
      <w:r>
        <w:rPr>
          <w:rFonts w:cstheme="minorHAnsi"/>
          <w:sz w:val="22"/>
          <w:szCs w:val="22"/>
        </w:rPr>
        <w:t>, Christina Linford</w:t>
      </w:r>
      <w:r>
        <w:rPr>
          <w:rFonts w:cstheme="minorHAnsi"/>
          <w:sz w:val="22"/>
          <w:szCs w:val="22"/>
          <w:vertAlign w:val="superscript"/>
        </w:rPr>
        <w:t>1</w:t>
      </w:r>
      <w:r>
        <w:rPr>
          <w:rFonts w:cstheme="minorHAnsi"/>
          <w:sz w:val="22"/>
          <w:szCs w:val="22"/>
        </w:rPr>
        <w:t>, Maria Martina Meschis</w:t>
      </w:r>
      <w:r>
        <w:rPr>
          <w:rFonts w:cstheme="minorHAnsi"/>
          <w:sz w:val="22"/>
          <w:szCs w:val="22"/>
          <w:vertAlign w:val="superscript"/>
        </w:rPr>
        <w:t>2</w:t>
      </w:r>
      <w:r>
        <w:rPr>
          <w:rFonts w:cstheme="minorHAnsi"/>
          <w:sz w:val="22"/>
          <w:szCs w:val="22"/>
        </w:rPr>
        <w:t>, Andrew L Cross</w:t>
      </w:r>
      <w:r>
        <w:rPr>
          <w:rFonts w:cstheme="minorHAnsi"/>
          <w:sz w:val="22"/>
          <w:szCs w:val="22"/>
          <w:vertAlign w:val="superscript"/>
        </w:rPr>
        <w:t>1</w:t>
      </w:r>
      <w:r>
        <w:rPr>
          <w:rFonts w:cstheme="minorHAnsi"/>
          <w:sz w:val="22"/>
          <w:szCs w:val="22"/>
        </w:rPr>
        <w:t>, Andrew Sellin</w:t>
      </w:r>
      <w:r>
        <w:rPr>
          <w:rFonts w:cstheme="minorHAnsi"/>
          <w:sz w:val="22"/>
          <w:szCs w:val="22"/>
          <w:vertAlign w:val="superscript"/>
        </w:rPr>
        <w:t>1</w:t>
      </w:r>
      <w:r>
        <w:rPr>
          <w:rFonts w:cstheme="minorHAnsi"/>
          <w:sz w:val="22"/>
          <w:szCs w:val="22"/>
        </w:rPr>
        <w:t>, Marie M Phelan</w:t>
      </w:r>
      <w:r>
        <w:rPr>
          <w:rFonts w:cstheme="minorHAnsi"/>
          <w:sz w:val="22"/>
          <w:szCs w:val="22"/>
          <w:vertAlign w:val="superscript"/>
        </w:rPr>
        <w:t>3,4</w:t>
      </w:r>
      <w:r>
        <w:rPr>
          <w:rFonts w:cstheme="minorHAnsi"/>
          <w:sz w:val="22"/>
          <w:szCs w:val="22"/>
        </w:rPr>
        <w:t>, Helen L Wright</w:t>
      </w:r>
      <w:r>
        <w:rPr>
          <w:rFonts w:cstheme="minorHAnsi"/>
          <w:sz w:val="22"/>
          <w:szCs w:val="22"/>
          <w:vertAlign w:val="superscript"/>
        </w:rPr>
        <w:t>1</w:t>
      </w:r>
    </w:p>
    <w:p w14:paraId="3FE5548F" w14:textId="77777777" w:rsidR="003C30BB" w:rsidRDefault="003C30BB" w:rsidP="003C30BB">
      <w:pPr>
        <w:jc w:val="both"/>
        <w:rPr>
          <w:rFonts w:cstheme="minorHAnsi"/>
          <w:sz w:val="22"/>
          <w:szCs w:val="22"/>
        </w:rPr>
      </w:pPr>
    </w:p>
    <w:p w14:paraId="5BE9C4F8" w14:textId="77777777" w:rsidR="003C30BB" w:rsidRDefault="003C30BB" w:rsidP="003C30BB">
      <w:pPr>
        <w:jc w:val="both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vertAlign w:val="superscript"/>
        </w:rPr>
        <w:t>1</w:t>
      </w:r>
      <w:r>
        <w:rPr>
          <w:rFonts w:cstheme="minorHAnsi"/>
          <w:sz w:val="22"/>
          <w:szCs w:val="22"/>
        </w:rPr>
        <w:t xml:space="preserve">Institute of Life Course and Medical Sciences, University of Liverpool, Liverpool, L7 8TX, UK </w:t>
      </w:r>
    </w:p>
    <w:p w14:paraId="323641D3" w14:textId="77777777" w:rsidR="003C30BB" w:rsidRDefault="003C30BB" w:rsidP="003C30BB">
      <w:pPr>
        <w:jc w:val="both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vertAlign w:val="superscript"/>
        </w:rPr>
        <w:t>2</w:t>
      </w:r>
      <w:r>
        <w:rPr>
          <w:rFonts w:cstheme="minorHAnsi"/>
          <w:sz w:val="22"/>
          <w:szCs w:val="22"/>
        </w:rPr>
        <w:t>Institute of Systems, Molecular and Integrative Biology (ISMIB), Liverpool Head and Neck Centre, University of Liverpool, Liverpool, L7 8TX, UK</w:t>
      </w:r>
    </w:p>
    <w:p w14:paraId="66880C6C" w14:textId="77777777" w:rsidR="003C30BB" w:rsidRDefault="003C30BB" w:rsidP="003C30BB">
      <w:pPr>
        <w:jc w:val="both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vertAlign w:val="superscript"/>
        </w:rPr>
        <w:t>3</w:t>
      </w:r>
      <w:r>
        <w:rPr>
          <w:rFonts w:cstheme="minorHAnsi"/>
          <w:sz w:val="22"/>
          <w:szCs w:val="22"/>
        </w:rPr>
        <w:t>Institute of Systems Molecular and Integrative Biology, University of Liverpool, Liverpool, L69 7BE, UK</w:t>
      </w:r>
    </w:p>
    <w:p w14:paraId="0C518419" w14:textId="77777777" w:rsidR="003C30BB" w:rsidRDefault="003C30BB" w:rsidP="003C30BB">
      <w:pPr>
        <w:jc w:val="both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vertAlign w:val="superscript"/>
        </w:rPr>
        <w:t>4</w:t>
      </w:r>
      <w:r>
        <w:rPr>
          <w:rFonts w:cstheme="minorHAnsi"/>
          <w:sz w:val="22"/>
          <w:szCs w:val="22"/>
        </w:rPr>
        <w:t>High Field NMR Facility, Liverpool Shared Research Facilities University of Liverpool, Liverpool, L69 7TX, UK</w:t>
      </w:r>
    </w:p>
    <w:p w14:paraId="5F124C8B" w14:textId="77777777" w:rsidR="00F95947" w:rsidRDefault="00F95947"/>
    <w:p w14:paraId="72A7FB20" w14:textId="77777777" w:rsidR="003C30BB" w:rsidRDefault="003C30BB"/>
    <w:p w14:paraId="6465A3D9" w14:textId="3DCFA7A0" w:rsidR="003C30BB" w:rsidRDefault="003C30BB"/>
    <w:p w14:paraId="5E6A7934" w14:textId="04E9E0FF" w:rsidR="003C30BB" w:rsidRDefault="003C30BB">
      <w:r w:rsidRPr="003C30BB">
        <w:rPr>
          <w:noProof/>
        </w:rPr>
        <w:drawing>
          <wp:inline distT="0" distB="0" distL="0" distR="0" wp14:anchorId="1B694C5D" wp14:editId="31A34854">
            <wp:extent cx="4559300" cy="2032000"/>
            <wp:effectExtent l="0" t="0" r="0" b="0"/>
            <wp:docPr id="14" name="Picture 13">
              <a:extLst xmlns:a="http://schemas.openxmlformats.org/drawingml/2006/main">
                <a:ext uri="{FF2B5EF4-FFF2-40B4-BE49-F238E27FC236}">
                  <a16:creationId xmlns:a16="http://schemas.microsoft.com/office/drawing/2014/main" id="{EA0135F1-B359-C1A2-588E-A63A1C23FC4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>
                      <a:extLst>
                        <a:ext uri="{FF2B5EF4-FFF2-40B4-BE49-F238E27FC236}">
                          <a16:creationId xmlns:a16="http://schemas.microsoft.com/office/drawing/2014/main" id="{EA0135F1-B359-C1A2-588E-A63A1C23FC4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59300" cy="20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5BF0DD" w14:textId="77777777" w:rsidR="003C30BB" w:rsidRDefault="003C30BB" w:rsidP="003C30BB">
      <w:pPr>
        <w:rPr>
          <w:lang w:val="en-US"/>
        </w:rPr>
      </w:pPr>
    </w:p>
    <w:p w14:paraId="768CDE7C" w14:textId="7D5515BE" w:rsidR="003C30BB" w:rsidRPr="003C30BB" w:rsidRDefault="003C30BB" w:rsidP="003C30BB">
      <w:r w:rsidRPr="003C30BB">
        <w:rPr>
          <w:lang w:val="en-US"/>
        </w:rPr>
        <w:t xml:space="preserve">Supplementary Figure 1. Effect of glucose availability on ROS and NET production by RA and HC neutrophils. Panels show raw (A) ROS </w:t>
      </w:r>
      <w:r w:rsidR="00232999">
        <w:rPr>
          <w:lang w:val="en-US"/>
        </w:rPr>
        <w:t xml:space="preserve">luminescence </w:t>
      </w:r>
      <w:r w:rsidRPr="003C30BB">
        <w:rPr>
          <w:lang w:val="en-US"/>
        </w:rPr>
        <w:t xml:space="preserve">and (B) NET </w:t>
      </w:r>
      <w:r w:rsidR="00232999">
        <w:rPr>
          <w:lang w:val="en-US"/>
        </w:rPr>
        <w:t xml:space="preserve">fluorescence </w:t>
      </w:r>
      <w:r w:rsidRPr="003C30BB">
        <w:rPr>
          <w:lang w:val="en-US"/>
        </w:rPr>
        <w:t xml:space="preserve">data </w:t>
      </w:r>
      <w:r w:rsidRPr="003C30BB">
        <w:t>(</w:t>
      </w:r>
      <w:r w:rsidR="00DC653D">
        <w:t xml:space="preserve">n = 4-5, </w:t>
      </w:r>
      <w:r w:rsidRPr="003C30BB">
        <w:t xml:space="preserve">* p&lt;0.05, **p&lt;0.01). </w:t>
      </w:r>
    </w:p>
    <w:p w14:paraId="08ED6A57" w14:textId="77777777" w:rsidR="003C30BB" w:rsidRDefault="003C30BB"/>
    <w:p w14:paraId="53F69C25" w14:textId="77777777" w:rsidR="00F95947" w:rsidRDefault="00F95947"/>
    <w:sectPr w:rsidR="00F959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947"/>
    <w:rsid w:val="00012F05"/>
    <w:rsid w:val="000655DE"/>
    <w:rsid w:val="00067F21"/>
    <w:rsid w:val="000A40E1"/>
    <w:rsid w:val="000B09A1"/>
    <w:rsid w:val="000C4F07"/>
    <w:rsid w:val="000D011B"/>
    <w:rsid w:val="00101B3B"/>
    <w:rsid w:val="001036FB"/>
    <w:rsid w:val="00114D90"/>
    <w:rsid w:val="001542FE"/>
    <w:rsid w:val="00174020"/>
    <w:rsid w:val="00187F05"/>
    <w:rsid w:val="001902CA"/>
    <w:rsid w:val="001969BF"/>
    <w:rsid w:val="001A7D87"/>
    <w:rsid w:val="001B5660"/>
    <w:rsid w:val="001E2EBB"/>
    <w:rsid w:val="001E4B98"/>
    <w:rsid w:val="002022F0"/>
    <w:rsid w:val="00204F97"/>
    <w:rsid w:val="00206005"/>
    <w:rsid w:val="00232999"/>
    <w:rsid w:val="00243224"/>
    <w:rsid w:val="002844B2"/>
    <w:rsid w:val="00285DE6"/>
    <w:rsid w:val="002B0556"/>
    <w:rsid w:val="002B2BC0"/>
    <w:rsid w:val="002C19EB"/>
    <w:rsid w:val="002D5EB0"/>
    <w:rsid w:val="002E09E5"/>
    <w:rsid w:val="00317C43"/>
    <w:rsid w:val="0038761F"/>
    <w:rsid w:val="003B2A51"/>
    <w:rsid w:val="003C30BB"/>
    <w:rsid w:val="003D7AD8"/>
    <w:rsid w:val="004510BB"/>
    <w:rsid w:val="00453BAD"/>
    <w:rsid w:val="004640A2"/>
    <w:rsid w:val="00465B07"/>
    <w:rsid w:val="00490F91"/>
    <w:rsid w:val="004A2BD0"/>
    <w:rsid w:val="004A4CD5"/>
    <w:rsid w:val="004B0E48"/>
    <w:rsid w:val="00500BCB"/>
    <w:rsid w:val="00502119"/>
    <w:rsid w:val="00522EB4"/>
    <w:rsid w:val="005A4B5D"/>
    <w:rsid w:val="005B3BB4"/>
    <w:rsid w:val="005B3D5E"/>
    <w:rsid w:val="005C7822"/>
    <w:rsid w:val="005E499B"/>
    <w:rsid w:val="00657350"/>
    <w:rsid w:val="00696EE4"/>
    <w:rsid w:val="00697C0B"/>
    <w:rsid w:val="006A27CE"/>
    <w:rsid w:val="006B7DF1"/>
    <w:rsid w:val="006D1289"/>
    <w:rsid w:val="006F259C"/>
    <w:rsid w:val="00740880"/>
    <w:rsid w:val="00745F71"/>
    <w:rsid w:val="00745FDE"/>
    <w:rsid w:val="00762FE4"/>
    <w:rsid w:val="007B64B9"/>
    <w:rsid w:val="00833907"/>
    <w:rsid w:val="008601B1"/>
    <w:rsid w:val="00881637"/>
    <w:rsid w:val="00883B19"/>
    <w:rsid w:val="00885538"/>
    <w:rsid w:val="008D50ED"/>
    <w:rsid w:val="008F1843"/>
    <w:rsid w:val="009729A1"/>
    <w:rsid w:val="009A3389"/>
    <w:rsid w:val="009E009E"/>
    <w:rsid w:val="00A019DF"/>
    <w:rsid w:val="00A11232"/>
    <w:rsid w:val="00A31F07"/>
    <w:rsid w:val="00A53151"/>
    <w:rsid w:val="00A855AD"/>
    <w:rsid w:val="00AD6642"/>
    <w:rsid w:val="00AF03DC"/>
    <w:rsid w:val="00B03177"/>
    <w:rsid w:val="00B07158"/>
    <w:rsid w:val="00B67621"/>
    <w:rsid w:val="00B71E20"/>
    <w:rsid w:val="00BB555C"/>
    <w:rsid w:val="00BC71BA"/>
    <w:rsid w:val="00BD57D2"/>
    <w:rsid w:val="00BD6240"/>
    <w:rsid w:val="00BF71F4"/>
    <w:rsid w:val="00C33CD4"/>
    <w:rsid w:val="00C65432"/>
    <w:rsid w:val="00C92EAC"/>
    <w:rsid w:val="00C956DF"/>
    <w:rsid w:val="00CA0071"/>
    <w:rsid w:val="00CE3238"/>
    <w:rsid w:val="00D35AA7"/>
    <w:rsid w:val="00D56917"/>
    <w:rsid w:val="00D60A23"/>
    <w:rsid w:val="00D6667B"/>
    <w:rsid w:val="00DA6631"/>
    <w:rsid w:val="00DA7E1D"/>
    <w:rsid w:val="00DC653D"/>
    <w:rsid w:val="00DC7995"/>
    <w:rsid w:val="00DE254D"/>
    <w:rsid w:val="00DE2C85"/>
    <w:rsid w:val="00E225F6"/>
    <w:rsid w:val="00E96D0F"/>
    <w:rsid w:val="00EA3B36"/>
    <w:rsid w:val="00EB281C"/>
    <w:rsid w:val="00EC035A"/>
    <w:rsid w:val="00F325C5"/>
    <w:rsid w:val="00F35762"/>
    <w:rsid w:val="00F95947"/>
    <w:rsid w:val="00FB1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2C7588"/>
  <w15:chartTrackingRefBased/>
  <w15:docId w15:val="{2C488BB6-ED3A-6745-8B9B-F24B3F084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0BB"/>
    <w:pPr>
      <w:suppressAutoHyphens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5947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5947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5947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5947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5947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5947"/>
    <w:pPr>
      <w:keepNext/>
      <w:keepLines/>
      <w:suppressAutoHyphens w:val="0"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5947"/>
    <w:pPr>
      <w:keepNext/>
      <w:keepLines/>
      <w:suppressAutoHyphens w:val="0"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5947"/>
    <w:pPr>
      <w:keepNext/>
      <w:keepLines/>
      <w:suppressAutoHyphens w:val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5947"/>
    <w:pPr>
      <w:keepNext/>
      <w:keepLines/>
      <w:suppressAutoHyphens w:val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59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59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59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59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59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59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59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59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59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5947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59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5947"/>
    <w:pPr>
      <w:numPr>
        <w:ilvl w:val="1"/>
      </w:numPr>
      <w:suppressAutoHyphens w:val="0"/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59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5947"/>
    <w:pPr>
      <w:suppressAutoHyphens w:val="0"/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59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5947"/>
    <w:pPr>
      <w:suppressAutoHyphens w:val="0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59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59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59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59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870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Helen</dc:creator>
  <cp:keywords/>
  <dc:description/>
  <cp:lastModifiedBy>Wright, Helen</cp:lastModifiedBy>
  <cp:revision>4</cp:revision>
  <dcterms:created xsi:type="dcterms:W3CDTF">2024-11-27T14:07:00Z</dcterms:created>
  <dcterms:modified xsi:type="dcterms:W3CDTF">2024-12-11T16:15:00Z</dcterms:modified>
</cp:coreProperties>
</file>